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4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8"/>
        <w:gridCol w:w="1134"/>
        <w:gridCol w:w="567"/>
        <w:gridCol w:w="1134"/>
        <w:gridCol w:w="1815"/>
        <w:gridCol w:w="1815"/>
        <w:gridCol w:w="1303"/>
        <w:gridCol w:w="1276"/>
        <w:gridCol w:w="316"/>
        <w:gridCol w:w="316"/>
        <w:gridCol w:w="316"/>
        <w:gridCol w:w="316"/>
        <w:gridCol w:w="317"/>
        <w:gridCol w:w="316"/>
        <w:gridCol w:w="316"/>
        <w:gridCol w:w="316"/>
        <w:gridCol w:w="317"/>
        <w:gridCol w:w="316"/>
        <w:gridCol w:w="316"/>
        <w:gridCol w:w="317"/>
        <w:gridCol w:w="317"/>
      </w:tblGrid>
      <w:tr>
        <w:trPr>
          <w:trHeight w:val="1266" w:hRule="atLeast"/>
          <w:cantSplit w:val="true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train co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untry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egion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ocalit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Host 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ultivar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sa-01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3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4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5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6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7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8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09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Psa-10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GM-254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M-1553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GM-1834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0"/>
              </w:rPr>
              <w:t>GM-4076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In silico</w:t>
            </w:r>
            <w:r>
              <w:rPr>
                <w:sz w:val="20"/>
                <w:szCs w:val="20"/>
              </w:rPr>
              <w:t xml:space="preserve"> ref. stra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 188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. n°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_CM002752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y of Plenty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Puke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72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to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viso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 Tao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7286*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u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72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u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TU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c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guiera Tomin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 Tao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830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c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guiera Tomin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Jin Tao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82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ana do Castelo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ç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.Eric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iro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ta Maria da Feir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iro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ta Maria da Feir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F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ne Alpe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3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ne Alpe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9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ne Alpe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ctinidia sp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SV38-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on of Genev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ynie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o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D_2.34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Z-Aug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-Heart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IT9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-FR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u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2T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tas K.K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z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880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y of Plent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Puk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 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</w:t>
              <w:softHyphen/>
              <w:t>_188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ue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rt 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y of Plent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Puk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rt 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Austral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88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y of Plent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Puk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8875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y of Plent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Puk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ctinidia sp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3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ju-s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3664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ju-s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3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ju-s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</w:t>
              <w:softHyphen/>
              <w:t>_K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kjeju-gu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gu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K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eup-r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an-r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an-r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gmo-r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eung-dong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do-gu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gu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j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an-r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rt-16A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31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eup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32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eup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33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eup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variety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  <w:softHyphen/>
              <w:t>_134W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do-eup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variety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34K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ongam-eup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SYS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heung-gu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SY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heung-gu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SYS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h Y.J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llan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heung-gu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3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W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W1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W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KW4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PA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PA45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-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  <w:softHyphen/>
              <w:t>_28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bow re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bow re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2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kok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im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2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kawa Y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ūb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ok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2010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L.L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g (Dangdong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2010-6*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L.L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heng (Dangdong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2010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L.L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g (Dangdong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M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Z.B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yang (Yangling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 Xuan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M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Z.B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oji (Me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  <w:softHyphen/>
              <w:t>_M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Z.B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oji (Me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  <w:softHyphen/>
              <w:t>_M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Z.B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oji (Me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4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JILO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LOLO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zho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yang (Xiuwe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ch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u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qing (Yuexi)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  (C</w:t>
            </w:r>
            <w:r>
              <w:rPr>
                <w:i/>
                <w:sz w:val="20"/>
                <w:szCs w:val="20"/>
              </w:rPr>
              <w:t>icadellida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AXA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anx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’an (Huxian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Y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yang (Mianzhu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YM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yang (Mianzhu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YM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yang (Mianzhu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HYM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yang (Mianzhu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Yang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39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variety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A_194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A_19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CM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ew variety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19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ile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Javier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ile_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Carlo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Longavi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tir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Carlo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alc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Longavi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chinen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 Y3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tir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Ignaci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Villa Alegr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Javier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Buln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li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a 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Ignaci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tir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olbu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Ignaci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Buln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Villa Alegr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tir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_Chile_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Buln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Ignacio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lin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a 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 Reg. of Maule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erbas Buena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A_Chile_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-Chi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II Reg. of Bìo Bio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an Carlo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licios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ward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†</w:t>
      </w:r>
      <w:r>
        <w:rPr>
          <w:sz w:val="20"/>
          <w:szCs w:val="20"/>
          <w:lang w:val="en-US"/>
        </w:rPr>
        <w:t>strains used as preliminary “diversity panel” to assess VNTR loci variability</w:t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>*strains whose WGS sequences are available on NCBI databa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9:29:00Z</dcterms:created>
  <dc:creator>Università della Tuscia</dc:creator>
  <dc:description/>
  <cp:keywords/>
  <dc:language>en-US</dc:language>
  <cp:lastModifiedBy>Angelo Mazzaglia</cp:lastModifiedBy>
  <cp:lastPrinted>2015-01-13T11:16:00Z</cp:lastPrinted>
  <dcterms:modified xsi:type="dcterms:W3CDTF">2015-07-15T08:09:00Z</dcterms:modified>
  <cp:revision>10</cp:revision>
  <dc:subject/>
  <dc:title>KEY</dc:title>
</cp:coreProperties>
</file>